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 xml:space="preserve">Table S1.  Primer sequences </w:t>
      </w:r>
    </w:p>
    <w:p>
      <w:pPr>
        <w:pStyle w:val="Normal"/>
        <w:rPr>
          <w:b/>
          <w:b/>
          <w:sz w:val="22"/>
          <w:szCs w:val="22"/>
          <w:lang w:val="en-CA"/>
        </w:rPr>
      </w:pPr>
      <w:r>
        <w:rPr>
          <w:b/>
          <w:sz w:val="22"/>
          <w:szCs w:val="22"/>
          <w:lang w:val="en-CA"/>
        </w:rPr>
      </w:r>
    </w:p>
    <w:p>
      <w:pPr>
        <w:pStyle w:val="Normal"/>
        <w:rPr>
          <w:b/>
          <w:b/>
          <w:sz w:val="22"/>
          <w:szCs w:val="22"/>
          <w:lang w:val="en-CA"/>
        </w:rPr>
      </w:pPr>
      <w:r>
        <w:rPr>
          <w:b/>
          <w:sz w:val="22"/>
          <w:szCs w:val="22"/>
          <w:lang w:val="en-CA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3119"/>
        <w:gridCol w:w="3260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cess Use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Primer  5’-3’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  5’-3’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D2 SNP8 2104C/T (R702W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 TTC AGA TCA CAG CAG C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 CCC CCA TAC CTG A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aPsho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 CCC CCC CCC CCC CCT GCC AGA CAT CTG AGA AGG CCC TGC T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 ATC GAT CGA TCC AGC GGG CAC AGG CCT GGC G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D2 SNP13 3020insC (1007f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 ACC ATT GTA TCT TCT TTT 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 TGT CAG AAT CAG AAG 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9 -1237T/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 CCC AGC AAA CA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T CAC ATT TCA GCC CCT AGA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5:54:00Z</dcterms:created>
  <dc:creator>madsen</dc:creator>
  <dc:description/>
  <dc:language>en-US</dc:language>
  <cp:lastModifiedBy>madsen</cp:lastModifiedBy>
  <dcterms:modified xsi:type="dcterms:W3CDTF">2012-05-02T15:54:00Z</dcterms:modified>
  <cp:revision>2</cp:revision>
  <dc:subject/>
  <dc:title/>
</cp:coreProperties>
</file>